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521" w:rsidRDefault="003E2F99" w:rsidP="003E2F99">
      <w:pPr>
        <w:rPr>
          <w:rFonts w:ascii="Times New Roman" w:hAnsi="Times New Roman" w:cs="Times New Roman"/>
          <w:b/>
          <w:szCs w:val="21"/>
        </w:rPr>
      </w:pPr>
      <w:r w:rsidRPr="003E2F99">
        <w:rPr>
          <w:rFonts w:ascii="Times New Roman" w:hAnsi="Times New Roman" w:cs="Times New Roman" w:hint="cs"/>
          <w:b/>
          <w:szCs w:val="21"/>
        </w:rPr>
        <w:t>T</w:t>
      </w:r>
      <w:r w:rsidRPr="003E2F99">
        <w:rPr>
          <w:rFonts w:ascii="Times New Roman" w:hAnsi="Times New Roman" w:cs="Times New Roman" w:hint="eastAsia"/>
          <w:b/>
          <w:szCs w:val="21"/>
        </w:rPr>
        <w:t>ab</w:t>
      </w:r>
      <w:r w:rsidRPr="003E2F99">
        <w:rPr>
          <w:rFonts w:ascii="Times New Roman" w:hAnsi="Times New Roman" w:cs="Times New Roman"/>
          <w:b/>
          <w:szCs w:val="21"/>
        </w:rPr>
        <w:t>le S</w:t>
      </w:r>
      <w:r w:rsidR="003045AE">
        <w:rPr>
          <w:rFonts w:ascii="Times New Roman" w:hAnsi="Times New Roman" w:cs="Times New Roman" w:hint="eastAsia"/>
          <w:b/>
          <w:szCs w:val="21"/>
        </w:rPr>
        <w:t>4</w:t>
      </w:r>
      <w:bookmarkStart w:id="0" w:name="_GoBack"/>
      <w:bookmarkEnd w:id="0"/>
      <w:r w:rsidRPr="003E2F99">
        <w:rPr>
          <w:rFonts w:ascii="Times New Roman" w:hAnsi="Times New Roman" w:cs="Times New Roman"/>
          <w:b/>
          <w:szCs w:val="21"/>
        </w:rPr>
        <w:t xml:space="preserve">. Comparison </w:t>
      </w:r>
      <w:r w:rsidRPr="003E2F99">
        <w:rPr>
          <w:rFonts w:ascii="Times New Roman" w:hAnsi="Times New Roman" w:cs="Times New Roman" w:hint="eastAsia"/>
          <w:b/>
          <w:szCs w:val="21"/>
        </w:rPr>
        <w:t>o</w:t>
      </w:r>
      <w:r w:rsidRPr="003E2F99">
        <w:rPr>
          <w:rFonts w:ascii="Times New Roman" w:hAnsi="Times New Roman" w:cs="Times New Roman"/>
          <w:b/>
          <w:szCs w:val="21"/>
        </w:rPr>
        <w:t xml:space="preserve">f clinical characteristics </w:t>
      </w:r>
      <w:r w:rsidR="00D70000">
        <w:rPr>
          <w:rFonts w:ascii="Times New Roman" w:hAnsi="Times New Roman" w:cs="Times New Roman"/>
          <w:b/>
          <w:szCs w:val="21"/>
        </w:rPr>
        <w:t>reported to affect CD4</w:t>
      </w:r>
      <w:r w:rsidR="00D70000" w:rsidRPr="001F6AF1">
        <w:rPr>
          <w:rFonts w:ascii="Times New Roman" w:hAnsi="Times New Roman" w:cs="Times New Roman"/>
          <w:b/>
          <w:szCs w:val="21"/>
          <w:vertAlign w:val="superscript"/>
        </w:rPr>
        <w:t>+</w:t>
      </w:r>
      <w:r w:rsidR="00D70000">
        <w:rPr>
          <w:rFonts w:ascii="Times New Roman" w:hAnsi="Times New Roman" w:cs="Times New Roman"/>
          <w:b/>
          <w:szCs w:val="21"/>
        </w:rPr>
        <w:t xml:space="preserve"> T cell count change among three subtyp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775"/>
        <w:gridCol w:w="1564"/>
        <w:gridCol w:w="1564"/>
        <w:gridCol w:w="2042"/>
        <w:gridCol w:w="802"/>
      </w:tblGrid>
      <w:tr w:rsidR="00B86843" w:rsidTr="006A5323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  <w:r w:rsidRPr="00043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_01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F_07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  <w:r w:rsidRPr="003E2F99">
              <w:rPr>
                <w:rFonts w:ascii="Times New Roman" w:hAnsi="Times New Roman" w:cs="Times New Roman"/>
                <w:szCs w:val="21"/>
              </w:rPr>
              <w:t>CRF01_AE/B recombinant</w:t>
            </w:r>
            <w:r w:rsidR="00D7000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  <w:r w:rsidRPr="003E2F99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86843" w:rsidRPr="00EB5A9C" w:rsidTr="006A5323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3E2F99" w:rsidRPr="00FB409C" w:rsidRDefault="003E2F99" w:rsidP="003E2F9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4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CD4</w:t>
            </w:r>
            <w:r w:rsidRPr="00FB4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+ </w:t>
            </w:r>
            <w:r w:rsidRPr="00FB4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 count at HIV-1 </w:t>
            </w:r>
            <w:r w:rsidRPr="00FB409C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0374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7.5</w:t>
            </w:r>
            <w:r w:rsidR="00EB5A9C">
              <w:rPr>
                <w:rFonts w:ascii="Times New Roman" w:hAnsi="Times New Roman" w:cs="Times New Roman"/>
                <w:szCs w:val="21"/>
              </w:rPr>
              <w:t>0</w:t>
            </w:r>
          </w:p>
          <w:p w:rsidR="003E2F99" w:rsidRDefault="00B86843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33.75,6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FB409C">
              <w:rPr>
                <w:rFonts w:ascii="Times New Roman" w:hAnsi="Times New Roman" w:cs="Times New Roman"/>
                <w:szCs w:val="21"/>
              </w:rPr>
              <w:t>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0374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4.5</w:t>
            </w:r>
            <w:r w:rsidR="008E463A">
              <w:rPr>
                <w:rFonts w:ascii="Times New Roman" w:hAnsi="Times New Roman" w:cs="Times New Roman"/>
                <w:szCs w:val="21"/>
              </w:rPr>
              <w:t>0</w:t>
            </w:r>
          </w:p>
          <w:p w:rsidR="003E2F99" w:rsidRDefault="00B86843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,6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FB40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0374" w:rsidRDefault="00B86843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E463A">
              <w:rPr>
                <w:rFonts w:ascii="Times New Roman" w:hAnsi="Times New Roman" w:cs="Times New Roman"/>
                <w:szCs w:val="21"/>
              </w:rPr>
              <w:t>0</w:t>
            </w:r>
          </w:p>
          <w:p w:rsidR="003E2F99" w:rsidRPr="003E2F99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B86843">
              <w:rPr>
                <w:rFonts w:ascii="Times New Roman" w:hAnsi="Times New Roman" w:cs="Times New Roman"/>
                <w:szCs w:val="21"/>
              </w:rPr>
              <w:t>4</w:t>
            </w:r>
            <w:r w:rsidR="00B86843">
              <w:rPr>
                <w:rFonts w:ascii="Times New Roman" w:hAnsi="Times New Roman" w:cs="Times New Roman" w:hint="eastAsia"/>
                <w:szCs w:val="21"/>
              </w:rPr>
              <w:t>48</w:t>
            </w:r>
            <w:r w:rsidR="00B86843">
              <w:rPr>
                <w:rFonts w:ascii="Times New Roman" w:hAnsi="Times New Roman" w:cs="Times New Roman"/>
                <w:szCs w:val="21"/>
              </w:rPr>
              <w:t>.</w:t>
            </w:r>
            <w:r w:rsidR="00B86843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,</w:t>
            </w:r>
            <w:r w:rsidR="00B86843">
              <w:rPr>
                <w:rFonts w:ascii="Times New Roman" w:hAnsi="Times New Roman" w:cs="Times New Roman"/>
                <w:szCs w:val="21"/>
              </w:rPr>
              <w:t>718.</w:t>
            </w:r>
            <w:r w:rsidR="00B86843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E463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2F99" w:rsidRPr="00EB5A9C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 w:rsidRPr="00EB5A9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86843">
              <w:rPr>
                <w:rFonts w:ascii="Times New Roman" w:hAnsi="Times New Roman" w:cs="Times New Roman"/>
                <w:szCs w:val="21"/>
              </w:rPr>
              <w:t>.</w:t>
            </w:r>
            <w:r w:rsidR="00B86843">
              <w:rPr>
                <w:rFonts w:ascii="Times New Roman" w:hAnsi="Times New Roman" w:cs="Times New Roman" w:hint="eastAsia"/>
                <w:szCs w:val="21"/>
              </w:rPr>
              <w:t>697</w:t>
            </w:r>
            <w:r w:rsidR="001F7697" w:rsidRPr="001F769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86843" w:rsidRPr="00EB5A9C" w:rsidTr="006A5323">
        <w:trPr>
          <w:jc w:val="center"/>
        </w:trPr>
        <w:tc>
          <w:tcPr>
            <w:tcW w:w="0" w:type="auto"/>
            <w:gridSpan w:val="2"/>
          </w:tcPr>
          <w:p w:rsidR="003E2F99" w:rsidRPr="00607060" w:rsidRDefault="00FB409C" w:rsidP="003E2F9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70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6070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 at HIV-1 </w:t>
            </w:r>
            <w:r w:rsidRPr="00607060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0" w:type="auto"/>
          </w:tcPr>
          <w:p w:rsidR="00770374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20433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  <w:p w:rsidR="003E2F99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4.00, 34.75)</w:t>
            </w:r>
          </w:p>
        </w:tc>
        <w:tc>
          <w:tcPr>
            <w:tcW w:w="0" w:type="auto"/>
          </w:tcPr>
          <w:p w:rsidR="00770374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20433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  <w:p w:rsidR="003E2F99" w:rsidRDefault="00620433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,31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FB40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770374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50</w:t>
            </w:r>
          </w:p>
          <w:p w:rsidR="003E2F99" w:rsidRPr="003E2F99" w:rsidRDefault="009552BE" w:rsidP="003E2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24.00, </w:t>
            </w: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62043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20433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B40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3E2F99" w:rsidRPr="00EB5A9C" w:rsidRDefault="00FB409C" w:rsidP="003E2F99">
            <w:pPr>
              <w:rPr>
                <w:rFonts w:ascii="Times New Roman" w:hAnsi="Times New Roman" w:cs="Times New Roman"/>
                <w:szCs w:val="21"/>
              </w:rPr>
            </w:pPr>
            <w:r w:rsidRPr="00EB5A9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552BE">
              <w:rPr>
                <w:rFonts w:ascii="Times New Roman" w:hAnsi="Times New Roman" w:cs="Times New Roman"/>
                <w:szCs w:val="21"/>
              </w:rPr>
              <w:t>.06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1F7697" w:rsidRPr="001F769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86843" w:rsidRPr="00EB5A9C" w:rsidTr="006A5323">
        <w:trPr>
          <w:jc w:val="center"/>
        </w:trPr>
        <w:tc>
          <w:tcPr>
            <w:tcW w:w="0" w:type="auto"/>
            <w:gridSpan w:val="2"/>
          </w:tcPr>
          <w:p w:rsidR="003E2F99" w:rsidRPr="00043A88" w:rsidRDefault="00FB409C" w:rsidP="003E2F9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FB4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gnosis time</w:t>
            </w:r>
          </w:p>
        </w:tc>
        <w:tc>
          <w:tcPr>
            <w:tcW w:w="0" w:type="auto"/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2F99" w:rsidRPr="003E2F99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2F99" w:rsidRPr="00EB5A9C" w:rsidRDefault="003E2F99" w:rsidP="003E2F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1.25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0.71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3E2F99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9.09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EB5A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</w:t>
            </w:r>
            <w:r w:rsidRPr="009552BE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.00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552BE">
              <w:rPr>
                <w:rFonts w:ascii="Times New Roman" w:hAnsi="Times New Roman" w:cs="Times New Roman"/>
                <w:szCs w:val="21"/>
              </w:rPr>
              <w:t>10.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7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3E2F99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.72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EB5A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</w:tcPr>
          <w:p w:rsidR="00FB40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552BE">
              <w:rPr>
                <w:rFonts w:ascii="Times New Roman" w:hAnsi="Times New Roman" w:cs="Times New Roman"/>
                <w:szCs w:val="21"/>
              </w:rPr>
              <w:t>(1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3.7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.29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3E2F99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4.5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EB5A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</w:tcPr>
          <w:p w:rsidR="00FB40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9552BE">
              <w:rPr>
                <w:rFonts w:ascii="Times New Roman" w:hAnsi="Times New Roman" w:cs="Times New Roman"/>
                <w:szCs w:val="21"/>
              </w:rPr>
              <w:t>(1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1.2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.93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3E2F99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4.5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EB5A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FB409C" w:rsidRPr="00043A88" w:rsidRDefault="00FB40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75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Default="009552BE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B40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.36</w:t>
            </w:r>
            <w:r w:rsidR="00FB40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3E2F99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9552BE">
              <w:rPr>
                <w:rFonts w:ascii="Times New Roman" w:hAnsi="Times New Roman" w:cs="Times New Roman" w:hint="eastAsia"/>
                <w:szCs w:val="21"/>
              </w:rPr>
              <w:t>9.0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FB409C" w:rsidRPr="00EB5A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  <w:gridSpan w:val="2"/>
          </w:tcPr>
          <w:p w:rsidR="00FB409C" w:rsidRPr="00043A88" w:rsidRDefault="00EB5A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625">
              <w:rPr>
                <w:rFonts w:ascii="Times New Roman" w:hAnsi="Times New Roman" w:cs="Times New Roman"/>
              </w:rPr>
              <w:t>Infection route</w:t>
            </w:r>
          </w:p>
        </w:tc>
        <w:tc>
          <w:tcPr>
            <w:tcW w:w="0" w:type="auto"/>
          </w:tcPr>
          <w:p w:rsidR="00FB40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B40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B409C" w:rsidRPr="003E2F99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B409C" w:rsidRPr="00EB5A9C" w:rsidRDefault="00FB40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6843" w:rsidRPr="00EB5A9C" w:rsidTr="006A5323">
        <w:trPr>
          <w:jc w:val="center"/>
        </w:trPr>
        <w:tc>
          <w:tcPr>
            <w:tcW w:w="0" w:type="auto"/>
          </w:tcPr>
          <w:p w:rsidR="00EB5A9C" w:rsidRPr="00043A88" w:rsidRDefault="00EB5A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EB5A9C" w:rsidRPr="00043A88" w:rsidRDefault="00EB5A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M</w:t>
            </w:r>
          </w:p>
        </w:tc>
        <w:tc>
          <w:tcPr>
            <w:tcW w:w="0" w:type="auto"/>
          </w:tcPr>
          <w:p w:rsidR="00EB5A9C" w:rsidRDefault="00F3124D" w:rsidP="00EB5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(83.50</w:t>
            </w:r>
            <w:r w:rsidR="00EB5A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EB5A9C" w:rsidRDefault="00EB5A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3124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F3124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3124D">
              <w:rPr>
                <w:rFonts w:ascii="Times New Roman" w:hAnsi="Times New Roman" w:cs="Times New Roman"/>
                <w:szCs w:val="21"/>
              </w:rPr>
              <w:t>6.7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EB5A9C" w:rsidRPr="003E2F99" w:rsidRDefault="00F3124D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EB5A9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EB5A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:rsidR="00EB5A9C" w:rsidRPr="00EB5A9C" w:rsidRDefault="00F3124D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38</w:t>
            </w:r>
            <w:r w:rsidR="001F7697" w:rsidRPr="001F769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86843" w:rsidRPr="00EB5A9C" w:rsidTr="006A532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B5A9C" w:rsidRPr="00043A88" w:rsidRDefault="00EB5A9C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5A9C" w:rsidRPr="00043A88" w:rsidRDefault="00330108" w:rsidP="00FB40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5A9C" w:rsidRDefault="00EB5A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(</w:t>
            </w:r>
            <w:r w:rsidR="00F3124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3124D">
              <w:rPr>
                <w:rFonts w:ascii="Times New Roman" w:hAnsi="Times New Roman" w:cs="Times New Roman"/>
                <w:szCs w:val="21"/>
              </w:rPr>
              <w:t>7.5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5A9C" w:rsidRDefault="00EB5A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3124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F3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3124D">
              <w:rPr>
                <w:rFonts w:ascii="Times New Roman" w:hAnsi="Times New Roman" w:cs="Times New Roman"/>
                <w:szCs w:val="21"/>
              </w:rPr>
              <w:t>3.2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5A9C" w:rsidRPr="003E2F99" w:rsidRDefault="00EB5A9C" w:rsidP="00FB40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F3124D">
              <w:rPr>
                <w:rFonts w:ascii="Times New Roman" w:hAnsi="Times New Roman" w:cs="Times New Roman"/>
                <w:szCs w:val="21"/>
              </w:rPr>
              <w:t>13.6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5A9C" w:rsidRPr="00EB5A9C" w:rsidRDefault="00EB5A9C" w:rsidP="00FB4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E2F99" w:rsidRPr="001F7697" w:rsidRDefault="001F7697" w:rsidP="001F769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: Kruskal </w:t>
      </w:r>
      <w:r w:rsidRPr="001F7697">
        <w:rPr>
          <w:rFonts w:ascii="Times New Roman" w:hAnsi="Times New Roman" w:cs="Times New Roman"/>
          <w:szCs w:val="21"/>
        </w:rPr>
        <w:t>Wallis test</w:t>
      </w:r>
      <w:r>
        <w:rPr>
          <w:rFonts w:ascii="Times New Roman" w:hAnsi="Times New Roman" w:cs="Times New Roman"/>
          <w:szCs w:val="21"/>
        </w:rPr>
        <w:t xml:space="preserve">; b: </w:t>
      </w:r>
      <w:r w:rsidRPr="001F7697">
        <w:rPr>
          <w:rFonts w:ascii="Times New Roman" w:hAnsi="Times New Roman" w:cs="Times New Roman"/>
          <w:szCs w:val="21"/>
        </w:rPr>
        <w:t>Fisher’s exact test</w:t>
      </w:r>
    </w:p>
    <w:sectPr w:rsidR="003E2F99" w:rsidRPr="001F7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74F4" w:rsidRDefault="004B74F4" w:rsidP="006A5323">
      <w:r>
        <w:separator/>
      </w:r>
    </w:p>
  </w:endnote>
  <w:endnote w:type="continuationSeparator" w:id="0">
    <w:p w:rsidR="004B74F4" w:rsidRDefault="004B74F4" w:rsidP="006A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74F4" w:rsidRDefault="004B74F4" w:rsidP="006A5323">
      <w:r>
        <w:separator/>
      </w:r>
    </w:p>
  </w:footnote>
  <w:footnote w:type="continuationSeparator" w:id="0">
    <w:p w:rsidR="004B74F4" w:rsidRDefault="004B74F4" w:rsidP="006A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C30"/>
    <w:rsid w:val="00060625"/>
    <w:rsid w:val="000D00F8"/>
    <w:rsid w:val="001F6AF1"/>
    <w:rsid w:val="001F7697"/>
    <w:rsid w:val="00205BC6"/>
    <w:rsid w:val="003045AE"/>
    <w:rsid w:val="00324C30"/>
    <w:rsid w:val="00330108"/>
    <w:rsid w:val="003E2F99"/>
    <w:rsid w:val="004B74F4"/>
    <w:rsid w:val="00607060"/>
    <w:rsid w:val="00620433"/>
    <w:rsid w:val="006A5323"/>
    <w:rsid w:val="007256CC"/>
    <w:rsid w:val="00770374"/>
    <w:rsid w:val="00784C30"/>
    <w:rsid w:val="008E463A"/>
    <w:rsid w:val="009552BE"/>
    <w:rsid w:val="00AD443D"/>
    <w:rsid w:val="00B86843"/>
    <w:rsid w:val="00BA5521"/>
    <w:rsid w:val="00D70000"/>
    <w:rsid w:val="00DA4422"/>
    <w:rsid w:val="00EB5A9C"/>
    <w:rsid w:val="00F01ADD"/>
    <w:rsid w:val="00F3124D"/>
    <w:rsid w:val="00FB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D4CF84-8721-4D4A-B445-ABB6D60F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F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5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53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5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22-04-24T05:31:00Z</dcterms:created>
  <dcterms:modified xsi:type="dcterms:W3CDTF">2022-05-30T07:59:00Z</dcterms:modified>
</cp:coreProperties>
</file>